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1520"/>
        <w:gridCol w:w="1520"/>
        <w:gridCol w:w="1520"/>
        <w:gridCol w:w="1520"/>
        <w:gridCol w:w="1520"/>
        <w:gridCol w:w="1520"/>
        <w:gridCol w:w="1520"/>
        <w:gridCol w:w="1540"/>
      </w:tblGrid>
      <w:tr w:rsidR="00747842" w:rsidRPr="00747842" w:rsidTr="00747842">
        <w:trPr>
          <w:trHeight w:val="1357"/>
        </w:trPr>
        <w:tc>
          <w:tcPr>
            <w:tcW w:w="1370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6"/>
                <w:szCs w:val="26"/>
                <w:lang w:eastAsia="en-GB"/>
              </w:rPr>
              <w:t>Addendum 1: Scoring systems for categorizing injured patients and comparison of systems assessed in score. Numbers or parameters per category</w:t>
            </w:r>
          </w:p>
        </w:tc>
      </w:tr>
      <w:tr w:rsidR="00747842" w:rsidRPr="00747842" w:rsidTr="00747842">
        <w:trPr>
          <w:trHeight w:val="907"/>
        </w:trPr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First Author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Year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Scor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Hemorrhag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Acid-Bas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Coagulopathy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Temperatur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Soft Tissue Injury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Injury Severity</w:t>
            </w:r>
          </w:p>
        </w:tc>
      </w:tr>
      <w:tr w:rsidR="00747842" w:rsidRPr="00747842" w:rsidTr="00747842">
        <w:trPr>
          <w:trHeight w:val="645"/>
        </w:trPr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Pap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2005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CGS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4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2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4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6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-</w:t>
            </w:r>
          </w:p>
        </w:tc>
      </w:tr>
      <w:tr w:rsidR="00747842" w:rsidRPr="00747842" w:rsidTr="00747842">
        <w:trPr>
          <w:trHeight w:val="64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Vallie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EA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-</w:t>
            </w:r>
          </w:p>
        </w:tc>
      </w:tr>
      <w:tr w:rsidR="00747842" w:rsidRPr="00747842" w:rsidTr="00747842">
        <w:trPr>
          <w:trHeight w:val="64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Nah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mCG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1+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-</w:t>
            </w:r>
          </w:p>
        </w:tc>
      </w:tr>
      <w:tr w:rsidR="00747842" w:rsidRPr="00747842" w:rsidTr="00747842">
        <w:trPr>
          <w:trHeight w:val="759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Hildebra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PTG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6"/>
                <w:szCs w:val="26"/>
                <w:lang w:eastAsia="en-GB"/>
              </w:rPr>
              <w:t>1</w:t>
            </w:r>
          </w:p>
        </w:tc>
      </w:tr>
    </w:tbl>
    <w:p w:rsidR="00747842" w:rsidRDefault="00747842">
      <w:pPr>
        <w:sectPr w:rsidR="00747842" w:rsidSect="0074784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20"/>
        <w:gridCol w:w="5400"/>
      </w:tblGrid>
      <w:tr w:rsidR="00747842" w:rsidRPr="00747842" w:rsidTr="00747842">
        <w:trPr>
          <w:trHeight w:val="822"/>
        </w:trPr>
        <w:tc>
          <w:tcPr>
            <w:tcW w:w="90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</w:rPr>
              <w:lastRenderedPageBreak/>
              <w:t>Addendum 2: Distribution of Injury severity according to Abbreviated Injury Scale (AIS)</w:t>
            </w:r>
          </w:p>
        </w:tc>
      </w:tr>
      <w:tr w:rsidR="00747842" w:rsidRPr="00747842" w:rsidTr="00747842">
        <w:trPr>
          <w:trHeight w:val="289"/>
        </w:trPr>
        <w:tc>
          <w:tcPr>
            <w:tcW w:w="3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GB"/>
              </w:rPr>
              <w:t>AIS Head n (%)</w:t>
            </w:r>
          </w:p>
        </w:tc>
        <w:tc>
          <w:tcPr>
            <w:tcW w:w="5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       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850 (23.3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62 ( 7.2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77 ( 7.6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558 (15.3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722 (19.8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868 (23.8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09 ( 3.0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AIS Face n (%)              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       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625 (73.0)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19 ( 6.1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471 (13.1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20 ( 6.1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57 ( 1.6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 ( 0.1)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AIS Thorax n (%)               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       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727 (47.6)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45 ( 4.0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88 ( 5.2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042 (28.7)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362 (10.0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63 ( 4.5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4 ( 0.1)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AIS Abdomen n (%)               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       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554 (71.0)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4 ( 0.7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37 ( 6.6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44 ( 6.8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332 ( 9.2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03 ( 5.6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 ( 0.0)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AIS Spine n (%)             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       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551 (71.1)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6 ( 0.7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458 (12.8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378 (10.5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62 ( 1.7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09 ( 3.0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6 ( 0.2)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AIS Extremity n (%)         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       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715 (47.5)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81 ( 5.0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769 (21.3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692 (19.2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lastRenderedPageBreak/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90 ( 5.3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64 ( 1.8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AIS Pelvis n (%)            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       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870 (80.3)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6 ( 0.7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75 ( 4.9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395 (11.0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82 ( 2.3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7 ( 0.8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AIS Integument n (%)        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        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2225 (62.3)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878 (24.6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384 (10.8)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58 ( 1.6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4 ( 0.4)     </w:t>
            </w:r>
          </w:p>
        </w:tc>
      </w:tr>
      <w:tr w:rsidR="00747842" w:rsidRPr="00747842" w:rsidTr="00747842">
        <w:trPr>
          <w:trHeight w:val="235"/>
        </w:trPr>
        <w:tc>
          <w:tcPr>
            <w:tcW w:w="3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747842" w:rsidRPr="00747842" w:rsidRDefault="00747842" w:rsidP="0074784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7478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11 ( 0.3)     </w:t>
            </w:r>
          </w:p>
        </w:tc>
      </w:tr>
    </w:tbl>
    <w:p w:rsidR="00BF1F82" w:rsidRDefault="00BF1F82">
      <w:bookmarkStart w:id="0" w:name="_GoBack"/>
      <w:bookmarkEnd w:id="0"/>
    </w:p>
    <w:sectPr w:rsidR="00BF1F82" w:rsidSect="007478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842"/>
    <w:rsid w:val="00043FC3"/>
    <w:rsid w:val="00747842"/>
    <w:rsid w:val="007F078A"/>
    <w:rsid w:val="00BD645C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8E73B16-3C6E-4E70-8CCC-E4ABE68B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645C"/>
    <w:pPr>
      <w:spacing w:line="360" w:lineRule="auto"/>
      <w:jc w:val="both"/>
    </w:pPr>
    <w:rPr>
      <w:rFonts w:ascii="Calibri" w:hAnsi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4784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4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achizadeh Sascha</dc:creator>
  <cp:keywords/>
  <dc:description/>
  <cp:lastModifiedBy>Halvachizadeh Sascha</cp:lastModifiedBy>
  <cp:revision>1</cp:revision>
  <dcterms:created xsi:type="dcterms:W3CDTF">2019-09-09T08:59:00Z</dcterms:created>
  <dcterms:modified xsi:type="dcterms:W3CDTF">2019-09-09T09:00:00Z</dcterms:modified>
</cp:coreProperties>
</file>